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8105</wp:posOffset>
                </wp:positionH>
                <wp:positionV relativeFrom="paragraph">
                  <wp:posOffset>635</wp:posOffset>
                </wp:positionV>
                <wp:extent cx="4954905" cy="2194560"/>
                <wp:effectExtent l="0" t="0" r="0" b="0"/>
                <wp:wrapNone/>
                <wp:docPr id="1" name="组合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5040" cy="2194560"/>
                          <a:chOff x="0" y="0"/>
                          <a:chExt cx="4955040" cy="2194560"/>
                        </a:xfrm>
                      </wpg:grpSpPr>
                      <pic:pic xmlns:pic="http://schemas.openxmlformats.org/drawingml/2006/picture">
                        <pic:nvPicPr>
                          <pic:cNvPr id="0" name="Picture 76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432160" cy="219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77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507760" y="325080"/>
                            <a:ext cx="2447280" cy="1357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219480" y="507960"/>
                            <a:ext cx="132012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libri" w:hAnsi="Calibri" w:eastAsia="宋体;SimSun" w:cs="Calibri"/>
                                  <w:color w:val="FFFFFF"/>
                                  <w:lang w:val="en-US" w:eastAsia="zh-CN" w:bidi="ar-SA"/>
                                </w:rPr>
                                <w:t>d = 1.930n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" style="position:absolute;margin-left:6.15pt;margin-top:0pt;width:390.15pt;height:172.8pt" coordorigin="123,0" coordsize="7803,345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76" stroked="f" o:allowincell="f" style="position:absolute;left:123;top:0;width:3829;height:3455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77" stroked="f" o:allowincell="f" style="position:absolute;left:4072;top:512;width:3853;height:213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193;top:800;width:2078;height:97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libri" w:hAnsi="Calibri" w:eastAsia="宋体;SimSun" w:cs="Calibri"/>
                            <w:color w:val="FFFFFF"/>
                            <w:lang w:val="en-US" w:eastAsia="zh-CN" w:bidi="ar-SA"/>
                          </w:rPr>
                          <w:t>d = 1.930nm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. S1 Typical AFM image of graphene oxide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1132205</wp:posOffset>
                </wp:positionH>
                <wp:positionV relativeFrom="page">
                  <wp:posOffset>4763135</wp:posOffset>
                </wp:positionV>
                <wp:extent cx="5328285" cy="2484120"/>
                <wp:effectExtent l="0" t="0" r="0" b="0"/>
                <wp:wrapNone/>
                <wp:docPr id="2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8360" cy="2484000"/>
                          <a:chOff x="0" y="0"/>
                          <a:chExt cx="5328360" cy="2484000"/>
                        </a:xfrm>
                      </wpg:grpSpPr>
                      <wpg:grpSp>
                        <wpg:cNvGrpSpPr/>
                        <wpg:grpSpPr>
                          <a:xfrm>
                            <a:off x="720" y="0"/>
                            <a:ext cx="5327640" cy="248400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41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768240" y="0"/>
                              <a:ext cx="1740600" cy="1223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2668320" y="0"/>
                              <a:ext cx="1740600" cy="122364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Picture 43" descr=""/>
                              <pic:cNvPicPr/>
                            </pic:nvPicPr>
                            <pic:blipFill>
                              <a:blip r:embed="rId7"/>
                              <a:stretch/>
                            </pic:blipFill>
                            <pic:spPr>
                              <a:xfrm>
                                <a:off x="0" y="0"/>
                                <a:ext cx="1740600" cy="1223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CnPr/>
                            <wps:spPr>
                              <a:xfrm>
                                <a:off x="-117720" y="-35460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bevel/>
                              </a:ln>
                            </wps:spPr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224360"/>
                              <a:ext cx="1740600" cy="122364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Picture 46" descr=""/>
                              <pic:cNvPicPr/>
                            </pic:nvPicPr>
                            <pic:blipFill>
                              <a:blip r:embed="rId8"/>
                              <a:stretch/>
                            </pic:blipFill>
                            <pic:spPr>
                              <a:xfrm>
                                <a:off x="0" y="0"/>
                                <a:ext cx="1740600" cy="1223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CnPr/>
                            <wps:spPr>
                              <a:xfrm>
                                <a:off x="-358920" y="-35420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bevel/>
                              </a:ln>
                            </wps:spPr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740600" y="1224360"/>
                              <a:ext cx="1797840" cy="1260000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Picture 49" descr=""/>
                              <pic:cNvPicPr/>
                            </pic:nvPicPr>
                            <pic:blipFill>
                              <a:blip r:embed="rId9"/>
                              <a:stretch/>
                            </pic:blipFill>
                            <pic:spPr>
                              <a:xfrm>
                                <a:off x="0" y="0"/>
                                <a:ext cx="1797840" cy="12600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CnPr/>
                            <wps:spPr>
                              <a:xfrm>
                                <a:off x="-374760" y="-35078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bevel/>
                              </a:ln>
                            </wps:spPr>
                            <wps:bodyPr/>
                          </wps:wsp>
                        </wpg:grpSp>
                        <pic:pic xmlns:pic="http://schemas.openxmlformats.org/drawingml/2006/picture">
                          <pic:nvPicPr>
                            <pic:cNvPr id="6" name="Picture 23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3538800" y="1223640"/>
                              <a:ext cx="1788840" cy="1256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3630960" y="-25437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sysDot"/>
                              <a:bevel/>
                              <a:headEnd len="med" type="diamond" w="med"/>
                              <a:tailEnd len="med" type="diamond" w="med"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50360" y="122400"/>
                            <a:ext cx="192240" cy="29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6240" y="122400"/>
                            <a:ext cx="201960" cy="29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04280"/>
                            <a:ext cx="19224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1304280"/>
                            <a:ext cx="20196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8680" y="1304280"/>
                            <a:ext cx="19224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89.15pt;margin-top:375.05pt;width:419.55pt;height:195.6pt" coordorigin="1783,7501" coordsize="8391,3912">
                <v:group id="shape_0" alt="组合 2" style="position:absolute;left:1784;top:7501;width:8390;height:3912">
                  <v:shape id="shape_0" ID="Picture 41" stroked="f" o:allowincell="f" style="position:absolute;left:2994;top:7501;width:2740;height:1926;mso-wrap-style:none;v-text-anchor:middle;mso-position-horizontal-relative:page;mso-position-vertical-relative:page" type="_x0000_t75">
                    <v:imagedata r:id="rId11" o:detectmouseclick="t"/>
                    <v:stroke color="#3465a4" joinstyle="round" endcap="flat"/>
                    <w10:wrap type="none"/>
                  </v:shape>
                  <v:group id="shape_0" alt="Group 7" style="position:absolute;left:5986;top:7501;width:2741;height:1927">
                    <v:shape id="shape_0" ID="Picture 43" stroked="f" o:allowincell="f" style="position:absolute;left:5986;top:7501;width:2740;height:1926;mso-wrap-style:none;v-text-anchor:middle;mso-position-horizontal-relative:page;mso-position-vertical-relative:page" type="_x0000_t75">
                      <v:imagedata r:id="rId12" o:detectmouseclick="t"/>
                      <v:stroke color="#3465a4" joinstyle="round" endcap="flat"/>
                      <w10:wrap type="none"/>
                    </v:shape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Connector 44" stroked="t" o:allowincell="f" style="position:absolute;left:5801;top:1917;width:0;height:0;mso-position-horizontal-relative:page;mso-position-vertical-relative:page" type="_x0000_t32">
                      <v:stroke color="black" weight="9360" joinstyle="bevel" endcap="flat"/>
                      <v:fill o:detectmouseclick="t" on="false"/>
                      <w10:wrap type="none"/>
                    </v:shape>
                  </v:group>
                  <v:group id="shape_0" alt="Group 10" style="position:absolute;left:1784;top:9429;width:2741;height:1927">
                    <v:shape id="shape_0" ID="Picture 46" stroked="f" o:allowincell="f" style="position:absolute;left:1784;top:9429;width:2740;height:1926;mso-wrap-style:none;v-text-anchor:middle;mso-position-horizontal-relative:page;mso-position-vertical-relative:page" type="_x0000_t75">
                      <v:imagedata r:id="rId13" o:detectmouseclick="t"/>
                      <v:stroke color="#3465a4" joinstyle="round" endcap="flat"/>
                      <w10:wrap type="none"/>
                    </v:shape>
                    <v:shape id="shape_0" ID="Straight Connector 47" stroked="t" o:allowincell="f" style="position:absolute;left:1219;top:3851;width:0;height:0;mso-position-horizontal-relative:page;mso-position-vertical-relative:page" type="_x0000_t32">
                      <v:stroke color="black" weight="9360" joinstyle="bevel" endcap="flat"/>
                      <v:fill o:detectmouseclick="t" on="false"/>
                      <w10:wrap type="none"/>
                    </v:shape>
                  </v:group>
                  <v:group id="shape_0" alt="Group 13" style="position:absolute;left:4525;top:9429;width:2831;height:1984">
                    <v:shape id="shape_0" ID="Picture 49" stroked="f" o:allowincell="f" style="position:absolute;left:4525;top:9429;width:2830;height:1983;mso-wrap-style:none;v-text-anchor:middle;mso-position-horizontal-relative:page;mso-position-vertical-relative:page" type="_x0000_t75">
                      <v:imagedata r:id="rId14" o:detectmouseclick="t"/>
                      <v:stroke color="#3465a4" joinstyle="round" endcap="flat"/>
                      <w10:wrap type="none"/>
                    </v:shape>
                    <v:shape id="shape_0" ID="Straight Connector 50" stroked="t" o:allowincell="f" style="position:absolute;left:3935;top:3905;width:0;height:0;mso-position-horizontal-relative:page;mso-position-vertical-relative:page" type="_x0000_t32">
                      <v:stroke color="black" weight="9360" joinstyle="bevel" endcap="flat"/>
                      <v:fill o:detectmouseclick="t" on="false"/>
                      <w10:wrap type="none"/>
                    </v:shape>
                  </v:group>
                  <v:shape id="shape_0" ID="Picture 23" stroked="f" o:allowincell="f" style="position:absolute;left:7357;top:9428;width:2816;height:1978;mso-wrap-style:none;v-text-anchor:middle;mso-position-horizontal-relative:page;mso-position-vertical-relative:page" type="_x0000_t75">
                    <v:imagedata r:id="rId15" o:detectmouseclick="t"/>
                    <v:stroke color="#3465a4" joinstyle="round" endcap="flat"/>
                    <w10:wrap type="none"/>
                  </v:shape>
                  <v:shape id="shape_0" ID="Straight Connector 24" stroked="t" o:allowincell="f" style="position:absolute;left:7502;top:3495;width:0;height:0;mso-position-horizontal-relative:page;mso-position-vertical-relative:page" type="_x0000_t32">
                    <v:stroke color="black" weight="9360" dashstyle="shortdot" startarrow="diamond" endarrow="diamond" startarrowwidth="medium" startarrowlength="medium" endarrowwidth="medium" endarrowlength="medium" joinstyle="bevel" endcap="flat"/>
                    <v:fill o:detectmouseclick="t" on="false"/>
                    <w10:wrap type="none"/>
                  </v:shape>
                </v:group>
                <v:shape id="shape_0" stroked="f" o:allowincell="f" style="position:absolute;left:2492;top:7694;width:302;height:461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6;top:7694;width:317;height:461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3;top:9555;width:302;height:462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40;top:9555;width:317;height:462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1;top:9555;width:302;height:462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Style15"/>
        <w:ind w:left="-283" w:right="-764" w:firstLine="360"/>
        <w:jc w:val="center"/>
        <w:rPr>
          <w:rFonts w:ascii="Times New Roman" w:hAnsi="Times New Roman" w:eastAsia="黑体;SimHei" w:cs="Times New Roman"/>
          <w:color w:val="000000"/>
          <w:sz w:val="18"/>
          <w:szCs w:val="18"/>
        </w:rPr>
      </w:pPr>
      <w:r>
        <w:rPr>
          <w:rFonts w:eastAsia="黑体;SimHei" w:cs="Times New Roman" w:ascii="Times New Roman" w:hAnsi="Times New Roman"/>
          <w:color w:val="000000"/>
          <w:sz w:val="18"/>
          <w:szCs w:val="18"/>
        </w:rPr>
      </w:r>
    </w:p>
    <w:p>
      <w:pPr>
        <w:pStyle w:val="Style15"/>
        <w:ind w:left="-283" w:right="-764" w:firstLine="360"/>
        <w:jc w:val="center"/>
        <w:rPr>
          <w:rFonts w:ascii="Times New Roman" w:hAnsi="Times New Roman" w:eastAsia="黑体;SimHei" w:cs="Times New Roman"/>
          <w:color w:val="000000"/>
          <w:sz w:val="18"/>
          <w:szCs w:val="18"/>
        </w:rPr>
      </w:pPr>
      <w:r>
        <w:rPr>
          <w:rFonts w:eastAsia="黑体;SimHei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eastAsia="黑体;SimHei" w:cs="Times New Roman"/>
          <w:color w:val="000000"/>
          <w:sz w:val="18"/>
          <w:szCs w:val="18"/>
        </w:rPr>
      </w:pPr>
      <w:r>
        <w:rPr>
          <w:rFonts w:eastAsia="黑体;SimHei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. S2 XPS spectra of (a)GO,(b)GO-OH,(c)GO-OOH,(d)GO=O,(e)GO-avg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1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正文格式"/>
    <w:basedOn w:val="Normal"/>
    <w:qFormat/>
    <w:pPr>
      <w:ind w:firstLine="200"/>
      <w:jc w:val="left"/>
    </w:pPr>
    <w:rPr>
      <w:rFonts w:ascii="Arial" w:hAnsi="Arial" w:cs="Arial"/>
      <w:sz w:val="24"/>
      <w:szCs w:val="3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15:13:00Z</dcterms:created>
  <dc:creator>Administrator</dc:creator>
  <dc:description/>
  <cp:keywords/>
  <dc:language>en-US</dc:language>
  <cp:lastModifiedBy>Administrator</cp:lastModifiedBy>
  <dcterms:modified xsi:type="dcterms:W3CDTF">2014-10-20T15:13:00Z</dcterms:modified>
  <cp:revision>2</cp:revision>
  <dc:subject/>
  <dc:title>Additional files</dc:title>
</cp:coreProperties>
</file>